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C474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3C678A2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00EA79C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1"/>
        <w:gridCol w:w="555"/>
        <w:gridCol w:w="8773"/>
        <w:gridCol w:w="1128"/>
        <w:gridCol w:w="1124"/>
        <w:gridCol w:w="1451"/>
      </w:tblGrid>
      <w:tr w:rsidR="0068643A" w:rsidRPr="00EE17D5" w14:paraId="14CCBE51" w14:textId="77777777" w:rsidTr="00747414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40CD7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16EDC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CACB0D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087E1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D9563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974331F" w14:textId="77777777" w:rsidTr="00747414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ADF07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EE99D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907EB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59C90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9822B9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CF517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6CAE2EF" w14:textId="77777777" w:rsidTr="0074741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9D9E2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23E930" w14:textId="77777777" w:rsidTr="0074741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0D1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B698D7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59D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9C5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5F6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FD25F" w14:textId="2836F219" w:rsidR="0068643A" w:rsidRPr="00FD6E06" w:rsidRDefault="00A23F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657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F5E04" w14:textId="7545C6B5" w:rsidR="0068643A" w:rsidRPr="00FD6E06" w:rsidRDefault="00E617B2" w:rsidP="00E617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5BA141E9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264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DCC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7F0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F95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8F6213" w14:textId="71030467" w:rsidR="0068643A" w:rsidRPr="00FD6E06" w:rsidRDefault="00D303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24F84" w14:textId="3B787373" w:rsidR="0068643A" w:rsidRPr="00FD6E06" w:rsidRDefault="00A23F83" w:rsidP="00A23F8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C688E70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A62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EC2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488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43471" w14:textId="188A3426" w:rsidR="0068643A" w:rsidRPr="00FD6E06" w:rsidRDefault="00A23F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CAC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831925" w14:textId="140D2D37" w:rsidR="0068643A" w:rsidRPr="00FD6E06" w:rsidRDefault="00E617B2" w:rsidP="00E617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74741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9D8FBFE" w14:textId="77777777" w:rsidTr="0074741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D2B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CAA5B8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825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569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657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762D4" w14:textId="304F5D02" w:rsidR="0068643A" w:rsidRPr="00FD6E06" w:rsidRDefault="00A23F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721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1E352" w14:textId="496B468C" w:rsidR="0068643A" w:rsidRPr="00FD6E06" w:rsidRDefault="00E617B2" w:rsidP="00E617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-45</w:t>
            </w:r>
          </w:p>
        </w:tc>
      </w:tr>
      <w:tr w:rsidR="0068643A" w:rsidRPr="00FD6E06" w14:paraId="60A702AF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451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50A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166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FECD5" w14:textId="46DAD9EC" w:rsidR="0068643A" w:rsidRPr="00FD6E06" w:rsidRDefault="00D303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D5E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A6F28" w14:textId="4F0B0E50" w:rsidR="0068643A" w:rsidRPr="00FD6E06" w:rsidRDefault="00747414" w:rsidP="00E617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B730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E617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</w:t>
            </w:r>
          </w:p>
        </w:tc>
      </w:tr>
      <w:tr w:rsidR="0068643A" w:rsidRPr="00FD6E06" w14:paraId="02CD7235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ED3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122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22E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7935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56E0E" w14:textId="179353AD" w:rsidR="0068643A" w:rsidRPr="00FD6E06" w:rsidRDefault="006B58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BDD16" w14:textId="1A2DCF6E" w:rsidR="0068643A" w:rsidRPr="00FD6E06" w:rsidRDefault="006B5810" w:rsidP="006B581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03F7031" w14:textId="77777777" w:rsidTr="0074741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30D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40EBE6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FFD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BD1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0BB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C2E065" w14:textId="4B551E41" w:rsidR="0068643A" w:rsidRPr="00FD6E06" w:rsidRDefault="00B776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76B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1A557" w14:textId="4F253E45" w:rsidR="0068643A" w:rsidRPr="00FD6E06" w:rsidRDefault="00747414" w:rsidP="00EC24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 w:rsidR="00B730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17</w:t>
            </w:r>
          </w:p>
        </w:tc>
      </w:tr>
      <w:tr w:rsidR="00747414" w:rsidRPr="00FD6E06" w14:paraId="35FB4130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6A29C" w14:textId="77777777" w:rsidR="00747414" w:rsidRPr="00FD6E06" w:rsidRDefault="00747414" w:rsidP="007474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8FC28" w14:textId="77777777" w:rsidR="00747414" w:rsidRPr="00FD6E06" w:rsidRDefault="00747414" w:rsidP="007474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E814B" w14:textId="77777777" w:rsidR="00747414" w:rsidRPr="00FD6E06" w:rsidRDefault="00747414" w:rsidP="007474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2F045" w14:textId="132888D7" w:rsidR="00747414" w:rsidRPr="00FD6E06" w:rsidRDefault="00747414" w:rsidP="007474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82843" w14:textId="77777777" w:rsidR="00747414" w:rsidRPr="00FD6E06" w:rsidRDefault="00747414" w:rsidP="007474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D57BA" w14:textId="485278DE" w:rsidR="00747414" w:rsidRPr="00FD6E06" w:rsidRDefault="00747414" w:rsidP="007474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 w:rsidR="00B730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17</w:t>
            </w:r>
          </w:p>
        </w:tc>
      </w:tr>
      <w:tr w:rsidR="0068643A" w:rsidRPr="00FD6E06" w14:paraId="652F6DBB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095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1BE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DC9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08F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C8422" w14:textId="3DF92494" w:rsidR="0068643A" w:rsidRPr="00FD6E06" w:rsidRDefault="00D303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5B437" w14:textId="7F84C641" w:rsidR="0068643A" w:rsidRPr="00FD6E06" w:rsidRDefault="00B77688" w:rsidP="00B7768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567F0B50" w14:textId="77777777" w:rsidTr="0074741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91914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3EE50D6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1D0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BB9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2AC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DA2B7" w14:textId="7143B7C2" w:rsidR="0068643A" w:rsidRPr="00FD6E06" w:rsidRDefault="002D1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826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A1181" w14:textId="3069743E" w:rsidR="0068643A" w:rsidRPr="00FD6E06" w:rsidRDefault="00747414" w:rsidP="00CF0F0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  <w:r w:rsidR="00CF0F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</w:t>
            </w:r>
          </w:p>
        </w:tc>
      </w:tr>
      <w:tr w:rsidR="0068643A" w:rsidRPr="00FD6E06" w14:paraId="45482804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00C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877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C38B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C389C2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B2535" w14:textId="528C4290" w:rsidR="0068643A" w:rsidRPr="00FD6E06" w:rsidRDefault="002D1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F66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94D52" w14:textId="0714266E" w:rsidR="0068643A" w:rsidRPr="00FD6E06" w:rsidRDefault="00CB372D" w:rsidP="00CB37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71E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B730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A50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BB4AE3" w:rsidRPr="00FD6E06" w14:paraId="7383C3A9" w14:textId="77777777" w:rsidTr="0074741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C340A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FB52AF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631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B35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3B5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A758A" w14:textId="36FA7165" w:rsidR="0068643A" w:rsidRPr="00FD6E06" w:rsidRDefault="002D1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C09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9EB44" w14:textId="1343BB58" w:rsidR="00E03A53" w:rsidRDefault="002A5037" w:rsidP="00E03A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B730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03A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  <w:r w:rsidR="00E03A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</w:p>
          <w:p w14:paraId="11B5293A" w14:textId="0E331E7B" w:rsidR="0068643A" w:rsidRPr="00FD6E06" w:rsidRDefault="002A5037" w:rsidP="00FF39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</w:t>
            </w:r>
            <w:r w:rsidR="00E03A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</w:t>
            </w:r>
          </w:p>
        </w:tc>
      </w:tr>
      <w:tr w:rsidR="0068643A" w:rsidRPr="00FD6E06" w14:paraId="62B7D282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001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01E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D44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95103" w14:textId="44653E7E" w:rsidR="0068643A" w:rsidRPr="00FD6E06" w:rsidRDefault="002D1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5BE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BE89C4" w14:textId="320EF1A8" w:rsidR="0068643A" w:rsidRPr="00FD6E06" w:rsidRDefault="002A5037" w:rsidP="007363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</w:t>
            </w:r>
            <w:r w:rsidR="007363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</w:t>
            </w:r>
          </w:p>
        </w:tc>
      </w:tr>
      <w:tr w:rsidR="0068643A" w:rsidRPr="00FD6E06" w14:paraId="69429B27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13A8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FE7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F3C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0955BA" w14:textId="690F83C2" w:rsidR="0068643A" w:rsidRPr="00FD6E06" w:rsidRDefault="007F05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A8E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7D3BC" w14:textId="70ADC9AD" w:rsidR="0068643A" w:rsidRPr="00FD6E06" w:rsidRDefault="00164385" w:rsidP="001643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esented in </w:t>
            </w:r>
            <w:r w:rsidR="002A50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File</w:t>
            </w:r>
            <w:r w:rsidR="00A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="002A50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</w:t>
            </w:r>
            <w:r w:rsidR="00A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</w:p>
        </w:tc>
      </w:tr>
      <w:tr w:rsidR="00BB4AE3" w:rsidRPr="00FD6E06" w14:paraId="2F1B0E99" w14:textId="77777777" w:rsidTr="0074741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708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715E90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BC4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2D4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738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D3B99" w14:textId="7B38843A" w:rsidR="0068643A" w:rsidRPr="00FD6E06" w:rsidRDefault="007F05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410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DC270" w14:textId="62943BDB" w:rsidR="00067E87" w:rsidRDefault="002A5037" w:rsidP="00CE1D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</w:t>
            </w:r>
            <w:r w:rsidR="00CE1D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</w:t>
            </w:r>
            <w:r w:rsidR="00F744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</w:p>
          <w:p w14:paraId="7A259FD3" w14:textId="73571B5B" w:rsidR="0068643A" w:rsidRPr="00FD6E06" w:rsidRDefault="002A5037" w:rsidP="00CE1D6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 w:rsidR="00B730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744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</w:t>
            </w:r>
          </w:p>
        </w:tc>
      </w:tr>
      <w:tr w:rsidR="0068643A" w:rsidRPr="00FD6E06" w14:paraId="4552D0E9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565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6BD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0DD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B9B75" w14:textId="39CB3339" w:rsidR="0068643A" w:rsidRPr="00FD6E06" w:rsidRDefault="007F05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7B8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3C2BE" w14:textId="6AF309F7" w:rsidR="0068643A" w:rsidRPr="00FD6E06" w:rsidRDefault="002A5037" w:rsidP="00FF39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B730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6</w:t>
            </w:r>
          </w:p>
        </w:tc>
      </w:tr>
      <w:tr w:rsidR="0068643A" w:rsidRPr="00FD6E06" w14:paraId="3FC1A875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544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3E5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7CE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7E80D" w14:textId="52AFEC12" w:rsidR="0068643A" w:rsidRPr="00FD6E06" w:rsidRDefault="007F05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E06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E222B" w14:textId="02C9B2AB" w:rsidR="0068643A" w:rsidRPr="00FD6E06" w:rsidRDefault="008550A2" w:rsidP="00FF39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 w:rsidR="00B730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3</w:t>
            </w:r>
          </w:p>
        </w:tc>
      </w:tr>
      <w:tr w:rsidR="0068643A" w:rsidRPr="00FD6E06" w14:paraId="32552F03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86C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220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82F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E084CC" w14:textId="6C836769" w:rsidR="0068643A" w:rsidRPr="00FD6E06" w:rsidRDefault="007F05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33F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816F2" w14:textId="4E97BEB2" w:rsidR="0068643A" w:rsidRPr="00FD6E06" w:rsidRDefault="008550A2" w:rsidP="001D4BE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6</w:t>
            </w:r>
            <w:r w:rsidR="001D4B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</w:t>
            </w:r>
          </w:p>
        </w:tc>
      </w:tr>
      <w:tr w:rsidR="0068643A" w:rsidRPr="00FD6E06" w14:paraId="62B89C79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94B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422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512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2D419" w14:textId="06728AD9" w:rsidR="0068643A" w:rsidRPr="00FD6E06" w:rsidRDefault="007F05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F8D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975CB" w14:textId="2BF544F2" w:rsidR="0068643A" w:rsidRPr="00FD6E06" w:rsidRDefault="008550A2" w:rsidP="003A2E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6-342</w:t>
            </w:r>
          </w:p>
        </w:tc>
      </w:tr>
      <w:tr w:rsidR="0068643A" w:rsidRPr="00FD6E06" w14:paraId="00F722EE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7C2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AC0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83A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BFB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71475" w14:textId="087047CC" w:rsidR="0068643A" w:rsidRPr="00FD6E06" w:rsidRDefault="007F05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87616" w14:textId="7AE16413" w:rsidR="0068643A" w:rsidRPr="00FD6E06" w:rsidRDefault="007F053A" w:rsidP="00D303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3EB1387B" w14:textId="77777777" w:rsidTr="0074741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3BE8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E6399F0" w14:textId="77777777" w:rsidTr="00747414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09A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821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300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DCA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F3764" w14:textId="28C28F8D" w:rsidR="0068643A" w:rsidRPr="00FD6E06" w:rsidRDefault="00D303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CB90B" w14:textId="071B9485" w:rsidR="0068643A" w:rsidRPr="00FD6E06" w:rsidRDefault="00E1783E" w:rsidP="00CC4B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AF08D91" w14:textId="77777777" w:rsidTr="00747414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555D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B08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47A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F05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3B3B6" w14:textId="0602AFD1" w:rsidR="0068643A" w:rsidRPr="00FD6E06" w:rsidRDefault="00D303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219B1" w14:textId="45AC196B" w:rsidR="0068643A" w:rsidRPr="00FD6E06" w:rsidRDefault="00E1783E" w:rsidP="00CC4B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ADADA72" w14:textId="77777777" w:rsidTr="00747414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3CDA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5D2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431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3FF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0E233" w14:textId="2878E9A9" w:rsidR="0068643A" w:rsidRPr="00FD6E06" w:rsidRDefault="00D303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2AE05" w14:textId="6ED62C86" w:rsidR="0068643A" w:rsidRPr="00FD6E06" w:rsidRDefault="00E1783E" w:rsidP="00CC4B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8C9531C" w14:textId="77777777" w:rsidTr="00747414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B1F1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430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3A7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D93FE" w14:textId="7D21AA47" w:rsidR="0068643A" w:rsidRPr="00FD6E06" w:rsidRDefault="00E178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336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DE5E5" w14:textId="56F48C2A" w:rsidR="0068643A" w:rsidRPr="00FD6E06" w:rsidRDefault="008550A2" w:rsidP="00A608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6</w:t>
            </w:r>
            <w:r w:rsidR="00A608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2</w:t>
            </w:r>
          </w:p>
        </w:tc>
      </w:tr>
      <w:tr w:rsidR="0068643A" w:rsidRPr="00FD6E06" w14:paraId="15F81320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65F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C7E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3DF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1F6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F3EC0" w14:textId="6A7DF17A" w:rsidR="0068643A" w:rsidRPr="00FD6E06" w:rsidRDefault="00D303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70A05" w14:textId="503EB00C" w:rsidR="0068643A" w:rsidRPr="00FD6E06" w:rsidRDefault="00E1783E" w:rsidP="002D29F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73646E4" w14:textId="77777777" w:rsidTr="0074741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25F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9E1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CA6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71F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D1958" w14:textId="07CED275" w:rsidR="0068643A" w:rsidRPr="00FD6E06" w:rsidRDefault="00D303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23E20" w14:textId="68EA6C5B" w:rsidR="0068643A" w:rsidRPr="00FD6E06" w:rsidRDefault="00E1783E" w:rsidP="002D29F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684A56A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51BB1" w14:textId="77777777" w:rsidR="00235009" w:rsidRDefault="00235009" w:rsidP="00FD6E06">
      <w:pPr>
        <w:spacing w:after="0" w:line="240" w:lineRule="auto"/>
      </w:pPr>
      <w:r>
        <w:separator/>
      </w:r>
    </w:p>
  </w:endnote>
  <w:endnote w:type="continuationSeparator" w:id="0">
    <w:p w14:paraId="5986002E" w14:textId="77777777" w:rsidR="00235009" w:rsidRDefault="0023500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12C60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FDF6528" wp14:editId="1838A49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04688" w14:textId="77777777" w:rsidR="00235009" w:rsidRDefault="00235009" w:rsidP="00FD6E06">
      <w:pPr>
        <w:spacing w:after="0" w:line="240" w:lineRule="auto"/>
      </w:pPr>
      <w:r>
        <w:separator/>
      </w:r>
    </w:p>
  </w:footnote>
  <w:footnote w:type="continuationSeparator" w:id="0">
    <w:p w14:paraId="05A02A18" w14:textId="77777777" w:rsidR="00235009" w:rsidRDefault="0023500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CD6A641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B4FBD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2357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67E87"/>
    <w:rsid w:val="00164385"/>
    <w:rsid w:val="001D4BEA"/>
    <w:rsid w:val="001E4CA1"/>
    <w:rsid w:val="002253F7"/>
    <w:rsid w:val="00235009"/>
    <w:rsid w:val="002A5037"/>
    <w:rsid w:val="002D1BA5"/>
    <w:rsid w:val="002D29FC"/>
    <w:rsid w:val="003A2EDE"/>
    <w:rsid w:val="00474025"/>
    <w:rsid w:val="004D759A"/>
    <w:rsid w:val="00664936"/>
    <w:rsid w:val="0068643A"/>
    <w:rsid w:val="006B5810"/>
    <w:rsid w:val="007363E3"/>
    <w:rsid w:val="00747414"/>
    <w:rsid w:val="00750A0E"/>
    <w:rsid w:val="007924AC"/>
    <w:rsid w:val="007F053A"/>
    <w:rsid w:val="008550A2"/>
    <w:rsid w:val="009549A5"/>
    <w:rsid w:val="009B20D2"/>
    <w:rsid w:val="00A0782F"/>
    <w:rsid w:val="00A23F83"/>
    <w:rsid w:val="00A608B2"/>
    <w:rsid w:val="00AD2272"/>
    <w:rsid w:val="00B11BF5"/>
    <w:rsid w:val="00B1505D"/>
    <w:rsid w:val="00B567D4"/>
    <w:rsid w:val="00B73003"/>
    <w:rsid w:val="00B77688"/>
    <w:rsid w:val="00B87B60"/>
    <w:rsid w:val="00BB4AE3"/>
    <w:rsid w:val="00C66C71"/>
    <w:rsid w:val="00CA6DD4"/>
    <w:rsid w:val="00CB372D"/>
    <w:rsid w:val="00CC4B3C"/>
    <w:rsid w:val="00CE1D61"/>
    <w:rsid w:val="00CF0F0D"/>
    <w:rsid w:val="00CF6A01"/>
    <w:rsid w:val="00D30348"/>
    <w:rsid w:val="00D464FA"/>
    <w:rsid w:val="00E03A53"/>
    <w:rsid w:val="00E1783E"/>
    <w:rsid w:val="00E232AB"/>
    <w:rsid w:val="00E617B2"/>
    <w:rsid w:val="00E71E97"/>
    <w:rsid w:val="00EA1DD0"/>
    <w:rsid w:val="00EC14D3"/>
    <w:rsid w:val="00EC245D"/>
    <w:rsid w:val="00EE17D5"/>
    <w:rsid w:val="00F744B2"/>
    <w:rsid w:val="00F901FE"/>
    <w:rsid w:val="00FD6E06"/>
    <w:rsid w:val="00FF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CB1C6"/>
  <w15:docId w15:val="{AFCC2686-187F-BA41-AADD-99F44BA6E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tya Kruglova</cp:lastModifiedBy>
  <cp:revision>6</cp:revision>
  <dcterms:created xsi:type="dcterms:W3CDTF">2022-08-28T21:45:00Z</dcterms:created>
  <dcterms:modified xsi:type="dcterms:W3CDTF">2022-08-28T22:08:00Z</dcterms:modified>
</cp:coreProperties>
</file>